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CB8E2" w14:textId="77777777" w:rsidR="00225718" w:rsidRDefault="00225718" w:rsidP="00225718">
      <w:pPr>
        <w:rPr>
          <w:rFonts w:cs="Times New Roman"/>
          <w:szCs w:val="24"/>
        </w:rPr>
      </w:pPr>
      <w:r w:rsidRPr="00E83AD7">
        <w:rPr>
          <w:rFonts w:cs="Times New Roman"/>
          <w:b/>
          <w:bCs/>
          <w:szCs w:val="24"/>
        </w:rPr>
        <w:t>Table 3.</w:t>
      </w:r>
      <w:r>
        <w:rPr>
          <w:rFonts w:cs="Times New Roman"/>
          <w:szCs w:val="24"/>
        </w:rPr>
        <w:t xml:space="preserve"> Data and methods used to validate the hypothesis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5"/>
        <w:gridCol w:w="1555"/>
        <w:gridCol w:w="1558"/>
        <w:gridCol w:w="1557"/>
      </w:tblGrid>
      <w:tr w:rsidR="00225718" w:rsidRPr="00E83AD7" w14:paraId="33B14DAF" w14:textId="77777777" w:rsidTr="00071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5FD8513" w14:textId="77777777" w:rsidR="00225718" w:rsidRPr="00E83AD7" w:rsidRDefault="00225718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Hypothesis</w:t>
            </w:r>
          </w:p>
        </w:tc>
        <w:tc>
          <w:tcPr>
            <w:tcW w:w="1555" w:type="dxa"/>
          </w:tcPr>
          <w:p w14:paraId="79E714F9" w14:textId="77777777" w:rsidR="00225718" w:rsidRPr="00E83AD7" w:rsidRDefault="00225718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Sample 1</w:t>
            </w:r>
          </w:p>
        </w:tc>
        <w:tc>
          <w:tcPr>
            <w:tcW w:w="1555" w:type="dxa"/>
          </w:tcPr>
          <w:p w14:paraId="311C83F4" w14:textId="77777777" w:rsidR="00225718" w:rsidRPr="00E83AD7" w:rsidRDefault="00225718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Sample 2</w:t>
            </w:r>
          </w:p>
        </w:tc>
        <w:tc>
          <w:tcPr>
            <w:tcW w:w="1558" w:type="dxa"/>
          </w:tcPr>
          <w:p w14:paraId="2DFEE5E8" w14:textId="77777777" w:rsidR="00225718" w:rsidRPr="00E83AD7" w:rsidRDefault="00225718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Method</w:t>
            </w:r>
          </w:p>
        </w:tc>
        <w:tc>
          <w:tcPr>
            <w:tcW w:w="1557" w:type="dxa"/>
          </w:tcPr>
          <w:p w14:paraId="26C6CCF3" w14:textId="77777777" w:rsidR="00225718" w:rsidRPr="00E83AD7" w:rsidRDefault="00225718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Validated</w:t>
            </w:r>
          </w:p>
        </w:tc>
      </w:tr>
      <w:tr w:rsidR="00225718" w:rsidRPr="00E83AD7" w14:paraId="67E3252D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3FE1063" w14:textId="77777777" w:rsidR="00225718" w:rsidRPr="00E83AD7" w:rsidRDefault="00225718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1</w:t>
            </w:r>
          </w:p>
        </w:tc>
        <w:tc>
          <w:tcPr>
            <w:tcW w:w="1555" w:type="dxa"/>
          </w:tcPr>
          <w:p w14:paraId="34C76954" w14:textId="77777777" w:rsidR="00225718" w:rsidRPr="00E83AD7" w:rsidRDefault="00225718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SKS -t1</w:t>
            </w:r>
          </w:p>
        </w:tc>
        <w:tc>
          <w:tcPr>
            <w:tcW w:w="1555" w:type="dxa"/>
          </w:tcPr>
          <w:p w14:paraId="61207A4E" w14:textId="77777777" w:rsidR="00225718" w:rsidRPr="00E83AD7" w:rsidRDefault="00225718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Standard -t1</w:t>
            </w:r>
          </w:p>
        </w:tc>
        <w:tc>
          <w:tcPr>
            <w:tcW w:w="1558" w:type="dxa"/>
          </w:tcPr>
          <w:p w14:paraId="3600E46B" w14:textId="77777777" w:rsidR="00225718" w:rsidRPr="00E83AD7" w:rsidRDefault="00225718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Pearson correlations</w:t>
            </w:r>
          </w:p>
        </w:tc>
        <w:tc>
          <w:tcPr>
            <w:tcW w:w="1557" w:type="dxa"/>
          </w:tcPr>
          <w:p w14:paraId="5B47ADCB" w14:textId="77777777" w:rsidR="00225718" w:rsidRPr="00E83AD7" w:rsidRDefault="00225718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Yes</w:t>
            </w:r>
          </w:p>
        </w:tc>
      </w:tr>
      <w:tr w:rsidR="00225718" w:rsidRPr="00E83AD7" w14:paraId="14EAF27D" w14:textId="77777777" w:rsidTr="000714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01626C9" w14:textId="77777777" w:rsidR="00225718" w:rsidRPr="00E83AD7" w:rsidRDefault="00225718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2</w:t>
            </w:r>
          </w:p>
        </w:tc>
        <w:tc>
          <w:tcPr>
            <w:tcW w:w="1555" w:type="dxa"/>
          </w:tcPr>
          <w:p w14:paraId="3CDAB507" w14:textId="77777777" w:rsidR="00225718" w:rsidRPr="00E83AD7" w:rsidRDefault="00225718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SKS -t1 -rural</w:t>
            </w:r>
          </w:p>
        </w:tc>
        <w:tc>
          <w:tcPr>
            <w:tcW w:w="1555" w:type="dxa"/>
          </w:tcPr>
          <w:p w14:paraId="2D5F9660" w14:textId="77777777" w:rsidR="00225718" w:rsidRPr="00E83AD7" w:rsidRDefault="00225718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SKS- t1 -urban</w:t>
            </w:r>
          </w:p>
        </w:tc>
        <w:tc>
          <w:tcPr>
            <w:tcW w:w="1558" w:type="dxa"/>
          </w:tcPr>
          <w:p w14:paraId="4718A9A1" w14:textId="77777777" w:rsidR="00225718" w:rsidRPr="00E83AD7" w:rsidRDefault="00225718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 xml:space="preserve">T- test: two samples with equal and unequal variances </w:t>
            </w:r>
          </w:p>
        </w:tc>
        <w:tc>
          <w:tcPr>
            <w:tcW w:w="1557" w:type="dxa"/>
          </w:tcPr>
          <w:p w14:paraId="18306DA4" w14:textId="77777777" w:rsidR="00225718" w:rsidRPr="00E83AD7" w:rsidRDefault="00225718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Yes</w:t>
            </w:r>
          </w:p>
        </w:tc>
      </w:tr>
      <w:tr w:rsidR="00225718" w:rsidRPr="00E83AD7" w14:paraId="6204EF9C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4656AF2" w14:textId="77777777" w:rsidR="00225718" w:rsidRPr="00E83AD7" w:rsidRDefault="00225718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3</w:t>
            </w:r>
          </w:p>
        </w:tc>
        <w:tc>
          <w:tcPr>
            <w:tcW w:w="1555" w:type="dxa"/>
          </w:tcPr>
          <w:p w14:paraId="11C48EF9" w14:textId="77777777" w:rsidR="00225718" w:rsidRPr="00E83AD7" w:rsidRDefault="00225718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SKS -t0</w:t>
            </w:r>
          </w:p>
        </w:tc>
        <w:tc>
          <w:tcPr>
            <w:tcW w:w="1555" w:type="dxa"/>
          </w:tcPr>
          <w:p w14:paraId="3CAD9DC1" w14:textId="77777777" w:rsidR="00225718" w:rsidRPr="00E83AD7" w:rsidRDefault="00225718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SKS -t1*</w:t>
            </w:r>
          </w:p>
        </w:tc>
        <w:tc>
          <w:tcPr>
            <w:tcW w:w="1558" w:type="dxa"/>
          </w:tcPr>
          <w:p w14:paraId="6B89D0E6" w14:textId="77777777" w:rsidR="00225718" w:rsidRPr="00E83AD7" w:rsidRDefault="00225718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T- test: two samples with unequal variances</w:t>
            </w:r>
          </w:p>
        </w:tc>
        <w:tc>
          <w:tcPr>
            <w:tcW w:w="1557" w:type="dxa"/>
          </w:tcPr>
          <w:p w14:paraId="211FF4F4" w14:textId="77777777" w:rsidR="00225718" w:rsidRPr="00E83AD7" w:rsidRDefault="00225718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Yes</w:t>
            </w:r>
          </w:p>
        </w:tc>
      </w:tr>
      <w:tr w:rsidR="00225718" w:rsidRPr="00E83AD7" w14:paraId="51E372D3" w14:textId="77777777" w:rsidTr="000714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2690BA3" w14:textId="77777777" w:rsidR="00225718" w:rsidRPr="00E83AD7" w:rsidRDefault="00225718" w:rsidP="0007142F">
            <w:pPr>
              <w:spacing w:before="0" w:after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4</w:t>
            </w:r>
          </w:p>
        </w:tc>
        <w:tc>
          <w:tcPr>
            <w:tcW w:w="1555" w:type="dxa"/>
          </w:tcPr>
          <w:p w14:paraId="42F04F7F" w14:textId="77777777" w:rsidR="00225718" w:rsidRPr="00E83AD7" w:rsidRDefault="00225718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SKS -t1</w:t>
            </w:r>
          </w:p>
        </w:tc>
        <w:tc>
          <w:tcPr>
            <w:tcW w:w="1555" w:type="dxa"/>
          </w:tcPr>
          <w:p w14:paraId="1826888A" w14:textId="77777777" w:rsidR="00225718" w:rsidRPr="00E83AD7" w:rsidRDefault="00225718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Standard -t1</w:t>
            </w:r>
          </w:p>
        </w:tc>
        <w:tc>
          <w:tcPr>
            <w:tcW w:w="1558" w:type="dxa"/>
          </w:tcPr>
          <w:p w14:paraId="1950E1F7" w14:textId="77777777" w:rsidR="00225718" w:rsidRPr="00E83AD7" w:rsidRDefault="00225718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Pearson correlations</w:t>
            </w:r>
          </w:p>
        </w:tc>
        <w:tc>
          <w:tcPr>
            <w:tcW w:w="1557" w:type="dxa"/>
          </w:tcPr>
          <w:p w14:paraId="4EF96D50" w14:textId="77777777" w:rsidR="00225718" w:rsidRPr="00E83AD7" w:rsidRDefault="00225718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83AD7">
              <w:rPr>
                <w:rFonts w:cs="Times New Roman"/>
                <w:szCs w:val="24"/>
              </w:rPr>
              <w:t>Yes</w:t>
            </w:r>
          </w:p>
        </w:tc>
      </w:tr>
    </w:tbl>
    <w:p w14:paraId="1DB8DD8C" w14:textId="77777777" w:rsidR="00225718" w:rsidRDefault="00225718" w:rsidP="00225718">
      <w:pPr>
        <w:rPr>
          <w:rFonts w:cs="Times New Roman"/>
          <w:b/>
          <w:bCs/>
          <w:szCs w:val="24"/>
        </w:rPr>
      </w:pPr>
    </w:p>
    <w:p w14:paraId="06BA4617" w14:textId="77777777" w:rsidR="00F34B3A" w:rsidRDefault="00F34B3A"/>
    <w:sectPr w:rsidR="00F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E56"/>
    <w:rsid w:val="001F5E56"/>
    <w:rsid w:val="00225718"/>
    <w:rsid w:val="00346BC8"/>
    <w:rsid w:val="00F3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FC4DC7-6093-48BF-AD4A-6B9A97869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718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25718"/>
    <w:pPr>
      <w:spacing w:after="0" w:line="240" w:lineRule="auto"/>
    </w:pPr>
    <w:rPr>
      <w:rFonts w:asciiTheme="majorHAnsi" w:hAnsiTheme="maj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2</cp:revision>
  <dcterms:created xsi:type="dcterms:W3CDTF">2023-09-05T15:59:00Z</dcterms:created>
  <dcterms:modified xsi:type="dcterms:W3CDTF">2023-09-05T15:59:00Z</dcterms:modified>
</cp:coreProperties>
</file>